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01B" w:rsidRPr="00F233BF" w:rsidRDefault="00337CA0" w:rsidP="00E46DA7">
      <w:pPr>
        <w:spacing w:line="480" w:lineRule="auto"/>
        <w:rPr>
          <w:rFonts w:ascii="Times" w:eastAsia="Times" w:hAnsi="Times" w:cs="Times"/>
          <w:color w:val="000000"/>
          <w:sz w:val="24"/>
          <w:lang w:val="en-GB"/>
        </w:rPr>
      </w:pPr>
      <w:r>
        <w:rPr>
          <w:rFonts w:ascii="Times" w:eastAsia="Times" w:hAnsi="Times" w:cs="Times"/>
          <w:color w:val="000000"/>
          <w:sz w:val="24"/>
          <w:lang w:val="en-GB"/>
        </w:rPr>
        <w:t xml:space="preserve">Appendix </w:t>
      </w:r>
      <w:r w:rsidR="00EF49BD">
        <w:rPr>
          <w:rFonts w:ascii="Times" w:eastAsia="Times" w:hAnsi="Times" w:cs="Times"/>
          <w:color w:val="000000"/>
          <w:sz w:val="24"/>
          <w:lang w:val="en-GB"/>
        </w:rPr>
        <w:t>5</w:t>
      </w:r>
      <w:bookmarkStart w:id="0" w:name="_GoBack"/>
      <w:bookmarkEnd w:id="0"/>
      <w:r>
        <w:rPr>
          <w:rFonts w:ascii="Times" w:eastAsia="Times" w:hAnsi="Times" w:cs="Times"/>
          <w:color w:val="000000"/>
          <w:sz w:val="24"/>
          <w:lang w:val="en-GB"/>
        </w:rPr>
        <w:t xml:space="preserve">. </w:t>
      </w:r>
      <w:r w:rsidR="0084101B" w:rsidRPr="00F233BF">
        <w:rPr>
          <w:rFonts w:ascii="Times" w:eastAsia="Times" w:hAnsi="Times" w:cs="Times"/>
          <w:color w:val="000000"/>
          <w:sz w:val="24"/>
          <w:lang w:val="en-GB"/>
        </w:rPr>
        <w:t>Interview guide </w:t>
      </w:r>
    </w:p>
    <w:p w:rsidR="0084101B" w:rsidRPr="00F233BF" w:rsidRDefault="0084101B" w:rsidP="0084101B">
      <w:pPr>
        <w:widowControl/>
        <w:spacing w:line="480" w:lineRule="auto"/>
        <w:ind w:left="360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F233BF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Q1. Please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remember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the most recent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experience when your patient contact was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directly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observed and assessed. Can you describe that experience briefly including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the feedback that followed during the clinical placement?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F233BF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717B97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Q2.</w:t>
      </w:r>
      <w:r w:rsidRPr="00F233BF">
        <w:rPr>
          <w:rFonts w:ascii="ＭＳ 明朝" w:eastAsia="ＭＳ 明朝" w:hAnsi="ＭＳ 明朝" w:cs="ＭＳ 明朝"/>
          <w:color w:val="000000"/>
          <w:sz w:val="24"/>
          <w:lang w:val="en-GB"/>
        </w:rPr>
        <w:t xml:space="preserve">　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How did you feel when you received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th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e</w:t>
      </w:r>
      <w:r w:rsidRPr="00717B97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feedback</w:t>
      </w:r>
      <w:r w:rsidRPr="00717B97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you mentioned in Q1?</w:t>
      </w:r>
      <w:r w:rsidRPr="00717B97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717B97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717B97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717B97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717B97">
        <w:rPr>
          <w:rFonts w:ascii="Times" w:eastAsia="Times" w:hAnsi="Times" w:cs="Times"/>
          <w:color w:val="000000"/>
          <w:sz w:val="24"/>
          <w:lang w:val="en-GB"/>
        </w:rPr>
        <w:t>Q3.</w:t>
      </w:r>
      <w:r w:rsidRPr="00717B97">
        <w:rPr>
          <w:rFonts w:ascii="ＭＳ 明朝" w:eastAsia="ＭＳ 明朝" w:hAnsi="ＭＳ 明朝" w:cs="ＭＳ 明朝"/>
          <w:color w:val="000000"/>
          <w:sz w:val="24"/>
          <w:lang w:val="en-GB"/>
        </w:rPr>
        <w:t xml:space="preserve">　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What change did the feedback have on how you approach learning? Please explain both positive and negative change and the reason.</w:t>
      </w:r>
      <w:r w:rsidRPr="00717B97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717B97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717B97" w:rsidRDefault="0084101B" w:rsidP="0084101B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717B97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84101B" w:rsidRPr="00717B97" w:rsidRDefault="0084101B" w:rsidP="0084101B">
      <w:pPr>
        <w:spacing w:line="480" w:lineRule="auto"/>
        <w:jc w:val="left"/>
        <w:rPr>
          <w:rFonts w:ascii="Times" w:eastAsia="Times" w:hAnsi="Times" w:cs="Times"/>
          <w:color w:val="000000"/>
          <w:sz w:val="22"/>
          <w:szCs w:val="22"/>
          <w:lang w:val="en-GB"/>
        </w:rPr>
      </w:pPr>
    </w:p>
    <w:p w:rsidR="0084101B" w:rsidRPr="00717B97" w:rsidRDefault="0084101B" w:rsidP="0084101B">
      <w:pPr>
        <w:spacing w:line="480" w:lineRule="auto"/>
        <w:jc w:val="left"/>
        <w:rPr>
          <w:rFonts w:ascii="Times" w:eastAsia="Times" w:hAnsi="Times" w:cs="Times"/>
          <w:color w:val="000000"/>
          <w:sz w:val="24"/>
          <w:lang w:val="en-GB"/>
        </w:rPr>
      </w:pPr>
    </w:p>
    <w:p w:rsidR="0084101B" w:rsidRPr="00717B97" w:rsidRDefault="0084101B" w:rsidP="0084101B">
      <w:pPr>
        <w:spacing w:line="480" w:lineRule="auto"/>
        <w:rPr>
          <w:rFonts w:ascii="Times" w:hAnsi="Times"/>
          <w:color w:val="000000"/>
          <w:sz w:val="24"/>
          <w:lang w:val="en-GB"/>
        </w:rPr>
      </w:pPr>
    </w:p>
    <w:p w:rsidR="0084101B" w:rsidRPr="0084101B" w:rsidRDefault="0084101B">
      <w:pPr>
        <w:rPr>
          <w:lang w:val="en-GB"/>
        </w:rPr>
      </w:pPr>
    </w:p>
    <w:sectPr w:rsidR="0084101B" w:rsidRPr="0084101B" w:rsidSect="00876EE3"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6D5C" w:rsidRDefault="00F26D5C">
      <w:r>
        <w:separator/>
      </w:r>
    </w:p>
  </w:endnote>
  <w:endnote w:type="continuationSeparator" w:id="0">
    <w:p w:rsidR="00F26D5C" w:rsidRDefault="00F2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-736544546"/>
      <w:docPartObj>
        <w:docPartGallery w:val="Page Numbers (Bottom of Page)"/>
        <w:docPartUnique/>
      </w:docPartObj>
    </w:sdtPr>
    <w:sdtEndPr/>
    <w:sdtContent>
      <w:p w:rsidR="00FC3DE0" w:rsidRPr="00F233BF" w:rsidRDefault="0084101B">
        <w:pPr>
          <w:pStyle w:val="a3"/>
          <w:jc w:val="center"/>
          <w:rPr>
            <w:lang w:val="en-GB"/>
          </w:rPr>
        </w:pPr>
        <w:r w:rsidRPr="00F233BF">
          <w:rPr>
            <w:lang w:val="en-GB"/>
          </w:rPr>
          <w:fldChar w:fldCharType="begin"/>
        </w:r>
        <w:r w:rsidRPr="00F233BF">
          <w:rPr>
            <w:lang w:val="en-GB"/>
          </w:rPr>
          <w:instrText xml:space="preserve"> PAGE   \* MERGEFORMAT </w:instrText>
        </w:r>
        <w:r w:rsidRPr="00F233BF">
          <w:rPr>
            <w:lang w:val="en-GB"/>
          </w:rPr>
          <w:fldChar w:fldCharType="separate"/>
        </w:r>
        <w:r w:rsidRPr="00F233BF">
          <w:rPr>
            <w:lang w:val="en-GB"/>
          </w:rPr>
          <w:t>40</w:t>
        </w:r>
        <w:r w:rsidRPr="00F233BF">
          <w:rPr>
            <w:lang w:val="en-GB"/>
          </w:rPr>
          <w:fldChar w:fldCharType="end"/>
        </w:r>
      </w:p>
    </w:sdtContent>
  </w:sdt>
  <w:p w:rsidR="00FC3DE0" w:rsidRPr="00F233BF" w:rsidRDefault="00F26D5C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6D5C" w:rsidRDefault="00F26D5C">
      <w:r>
        <w:separator/>
      </w:r>
    </w:p>
  </w:footnote>
  <w:footnote w:type="continuationSeparator" w:id="0">
    <w:p w:rsidR="00F26D5C" w:rsidRDefault="00F26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76EA4"/>
    <w:multiLevelType w:val="multilevel"/>
    <w:tmpl w:val="CF98AE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58D3224"/>
    <w:multiLevelType w:val="multilevel"/>
    <w:tmpl w:val="8E967EBE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75A3015"/>
    <w:multiLevelType w:val="multilevel"/>
    <w:tmpl w:val="B53439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9E66C3F"/>
    <w:multiLevelType w:val="multilevel"/>
    <w:tmpl w:val="DF64BEBA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BB01678"/>
    <w:multiLevelType w:val="multilevel"/>
    <w:tmpl w:val="515C9AE6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0E8D61D6"/>
    <w:multiLevelType w:val="multilevel"/>
    <w:tmpl w:val="205CC772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1E6A00A7"/>
    <w:multiLevelType w:val="multilevel"/>
    <w:tmpl w:val="89FE79A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247F65A6"/>
    <w:multiLevelType w:val="multilevel"/>
    <w:tmpl w:val="D99CB68E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26A423D4"/>
    <w:multiLevelType w:val="multilevel"/>
    <w:tmpl w:val="6F7A339C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2F881F5D"/>
    <w:multiLevelType w:val="multilevel"/>
    <w:tmpl w:val="B0B4937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10" w15:restartNumberingAfterBreak="0">
    <w:nsid w:val="3B434666"/>
    <w:multiLevelType w:val="multilevel"/>
    <w:tmpl w:val="F550B836"/>
    <w:lvl w:ilvl="0">
      <w:start w:val="3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11" w15:restartNumberingAfterBreak="0">
    <w:nsid w:val="47B077C4"/>
    <w:multiLevelType w:val="multilevel"/>
    <w:tmpl w:val="F904CE8A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4C291898"/>
    <w:multiLevelType w:val="multilevel"/>
    <w:tmpl w:val="4F7477AA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50D8476B"/>
    <w:multiLevelType w:val="multilevel"/>
    <w:tmpl w:val="32622024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6C70528A"/>
    <w:multiLevelType w:val="multilevel"/>
    <w:tmpl w:val="822446AE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6D4367EA"/>
    <w:multiLevelType w:val="multilevel"/>
    <w:tmpl w:val="85047CD2"/>
    <w:lvl w:ilvl="0">
      <w:start w:val="2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16" w15:restartNumberingAfterBreak="0">
    <w:nsid w:val="7D893374"/>
    <w:multiLevelType w:val="multilevel"/>
    <w:tmpl w:val="55AAC4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5"/>
  </w:num>
  <w:num w:numId="2">
    <w:abstractNumId w:val="8"/>
  </w:num>
  <w:num w:numId="3">
    <w:abstractNumId w:val="14"/>
  </w:num>
  <w:num w:numId="4">
    <w:abstractNumId w:val="4"/>
  </w:num>
  <w:num w:numId="5">
    <w:abstractNumId w:val="3"/>
  </w:num>
  <w:num w:numId="6">
    <w:abstractNumId w:val="9"/>
  </w:num>
  <w:num w:numId="7">
    <w:abstractNumId w:val="15"/>
  </w:num>
  <w:num w:numId="8">
    <w:abstractNumId w:val="10"/>
  </w:num>
  <w:num w:numId="9">
    <w:abstractNumId w:val="1"/>
  </w:num>
  <w:num w:numId="10">
    <w:abstractNumId w:val="13"/>
  </w:num>
  <w:num w:numId="11">
    <w:abstractNumId w:val="0"/>
  </w:num>
  <w:num w:numId="12">
    <w:abstractNumId w:val="16"/>
  </w:num>
  <w:num w:numId="13">
    <w:abstractNumId w:val="2"/>
  </w:num>
  <w:num w:numId="14">
    <w:abstractNumId w:val="6"/>
  </w:num>
  <w:num w:numId="15">
    <w:abstractNumId w:val="7"/>
  </w:num>
  <w:num w:numId="16">
    <w:abstractNumId w:val="1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1B"/>
    <w:rsid w:val="00337CA0"/>
    <w:rsid w:val="004E5051"/>
    <w:rsid w:val="0084101B"/>
    <w:rsid w:val="008439B3"/>
    <w:rsid w:val="00A41226"/>
    <w:rsid w:val="00C92AC2"/>
    <w:rsid w:val="00E46DA7"/>
    <w:rsid w:val="00EB44A7"/>
    <w:rsid w:val="00EF49BD"/>
    <w:rsid w:val="00F2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4A51F"/>
  <w15:chartTrackingRefBased/>
  <w15:docId w15:val="{9F69C2AD-437D-E74A-A1C5-F2611B41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1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410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4101B"/>
  </w:style>
  <w:style w:type="character" w:styleId="a5">
    <w:name w:val="line number"/>
    <w:basedOn w:val="a0"/>
    <w:uiPriority w:val="99"/>
    <w:semiHidden/>
    <w:unhideWhenUsed/>
    <w:rsid w:val="00841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2833FA-FECB-1045-8351-FF55776AE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Kozato</dc:creator>
  <cp:keywords/>
  <dc:description/>
  <cp:lastModifiedBy>An Kozato</cp:lastModifiedBy>
  <cp:revision>3</cp:revision>
  <dcterms:created xsi:type="dcterms:W3CDTF">2022-08-03T12:47:00Z</dcterms:created>
  <dcterms:modified xsi:type="dcterms:W3CDTF">2022-08-04T15:32:00Z</dcterms:modified>
</cp:coreProperties>
</file>